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9BC17" w14:textId="0C6E5DF6" w:rsidR="0093503E" w:rsidRDefault="0093503E" w:rsidP="00962DD3">
      <w:pPr>
        <w:spacing w:line="240" w:lineRule="auto"/>
        <w:contextualSpacing/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Supporting</w:t>
      </w:r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information to “High prevalence of articles with image-related problems in animal studies of subarachnoid </w:t>
      </w:r>
      <w:proofErr w:type="spellStart"/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>hemorrhage</w:t>
      </w:r>
      <w:proofErr w:type="spellEnd"/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and low rates of correction by publishers”, Aquarius et al., P</w:t>
      </w: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LO</w:t>
      </w:r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>S Biology 2025.</w:t>
      </w:r>
    </w:p>
    <w:p w14:paraId="0FB37B75" w14:textId="77777777" w:rsidR="0093503E" w:rsidRDefault="0093503E" w:rsidP="00962DD3">
      <w:pPr>
        <w:spacing w:line="240" w:lineRule="auto"/>
        <w:contextualSpacing/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</w:pPr>
      <w:bookmarkStart w:id="0" w:name="_GoBack"/>
      <w:bookmarkEnd w:id="0"/>
    </w:p>
    <w:p w14:paraId="46E4F303" w14:textId="7F469507" w:rsidR="00962DD3" w:rsidRPr="006837BA" w:rsidRDefault="0066494C" w:rsidP="00962DD3">
      <w:pPr>
        <w:spacing w:line="240" w:lineRule="auto"/>
        <w:contextualSpacing/>
        <w:rPr>
          <w:rFonts w:ascii="Calibri" w:eastAsia="Calibri" w:hAnsi="Calibri" w:cs="Calibri"/>
          <w:i/>
          <w:i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S3</w:t>
      </w:r>
      <w:r w:rsidR="00701549" w:rsidRPr="00701549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 xml:space="preserve"> </w:t>
      </w:r>
      <w:r w:rsidR="00701549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Table</w:t>
      </w:r>
      <w:r w:rsidR="00962DD3" w:rsidRPr="006837BA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:</w:t>
      </w:r>
      <w:r w:rsidR="00B9032C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 xml:space="preserve"> </w:t>
      </w:r>
      <w:r w:rsidR="00B9032C">
        <w:rPr>
          <w:rFonts w:ascii="Calibri" w:eastAsia="Calibri" w:hAnsi="Calibri" w:cs="Calibri"/>
          <w:i/>
          <w:iCs/>
          <w:sz w:val="22"/>
          <w:szCs w:val="22"/>
          <w:lang w:val="en-GB"/>
        </w:rPr>
        <w:t>Number of articles per</w:t>
      </w:r>
      <w:r w:rsidR="00962DD3" w:rsidRPr="006837BA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 xml:space="preserve"> </w:t>
      </w:r>
      <w:r w:rsidR="00B9032C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c</w:t>
      </w:r>
      <w:r w:rsidR="001A4036">
        <w:rPr>
          <w:rFonts w:ascii="Calibri" w:eastAsia="Calibri" w:hAnsi="Calibri" w:cs="Calibri"/>
          <w:i/>
          <w:iCs/>
          <w:sz w:val="22"/>
          <w:szCs w:val="22"/>
          <w:lang w:val="en-GB"/>
        </w:rPr>
        <w:t>ountry of affiliation for c</w:t>
      </w:r>
      <w:r w:rsidR="009123AA">
        <w:rPr>
          <w:rFonts w:ascii="Calibri" w:eastAsia="Calibri" w:hAnsi="Calibri" w:cs="Calibri"/>
          <w:i/>
          <w:iCs/>
          <w:sz w:val="22"/>
          <w:szCs w:val="22"/>
          <w:lang w:val="en-GB"/>
        </w:rPr>
        <w:t>orresponding authors</w:t>
      </w:r>
      <w:r w:rsidR="00862C85">
        <w:rPr>
          <w:rFonts w:ascii="Calibri" w:eastAsia="Calibri" w:hAnsi="Calibri" w:cs="Calibri"/>
          <w:i/>
          <w:iCs/>
          <w:sz w:val="22"/>
          <w:szCs w:val="22"/>
          <w:lang w:val="en-GB"/>
        </w:rPr>
        <w:t>. *</w:t>
      </w:r>
      <w:r w:rsidR="00106238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Forty-three </w:t>
      </w:r>
      <w:r w:rsidR="00830362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articles </w:t>
      </w:r>
      <w:r w:rsidR="00FA51A2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had </w:t>
      </w:r>
      <w:r w:rsidR="00830362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two </w:t>
      </w:r>
      <w:r w:rsidR="00FA51A2">
        <w:rPr>
          <w:rFonts w:ascii="Calibri" w:eastAsia="Calibri" w:hAnsi="Calibri" w:cs="Calibri"/>
          <w:i/>
          <w:iCs/>
          <w:sz w:val="22"/>
          <w:szCs w:val="22"/>
          <w:lang w:val="en-GB"/>
        </w:rPr>
        <w:t>countr</w:t>
      </w:r>
      <w:r w:rsidR="00830362">
        <w:rPr>
          <w:rFonts w:ascii="Calibri" w:eastAsia="Calibri" w:hAnsi="Calibri" w:cs="Calibri"/>
          <w:i/>
          <w:iCs/>
          <w:sz w:val="22"/>
          <w:szCs w:val="22"/>
          <w:lang w:val="en-GB"/>
        </w:rPr>
        <w:t>ies</w:t>
      </w:r>
      <w:r w:rsidR="00FA51A2" w:rsidRPr="00FA51A2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="00FA51A2">
        <w:rPr>
          <w:rFonts w:ascii="Calibri" w:eastAsia="Calibri" w:hAnsi="Calibri" w:cs="Calibri"/>
          <w:i/>
          <w:iCs/>
          <w:sz w:val="22"/>
          <w:szCs w:val="22"/>
          <w:lang w:val="en-GB"/>
        </w:rPr>
        <w:t>of affiliation for corresponding authors</w:t>
      </w:r>
      <w:proofErr w:type="gramStart"/>
      <w:r w:rsidR="00106238">
        <w:rPr>
          <w:rFonts w:ascii="Calibri" w:eastAsia="Calibri" w:hAnsi="Calibri" w:cs="Calibri"/>
          <w:i/>
          <w:iCs/>
          <w:sz w:val="22"/>
          <w:szCs w:val="22"/>
          <w:lang w:val="en-GB"/>
        </w:rPr>
        <w:t>.</w:t>
      </w:r>
      <w:r w:rsidR="006013CA">
        <w:rPr>
          <w:rFonts w:ascii="Calibri" w:eastAsia="Calibri" w:hAnsi="Calibri" w:cs="Calibri"/>
          <w:i/>
          <w:iCs/>
          <w:sz w:val="22"/>
          <w:szCs w:val="22"/>
          <w:lang w:val="en-GB"/>
        </w:rPr>
        <w:t>*</w:t>
      </w:r>
      <w:proofErr w:type="gramEnd"/>
      <w:r w:rsidR="006013CA">
        <w:rPr>
          <w:rFonts w:ascii="Calibri" w:eastAsia="Calibri" w:hAnsi="Calibri" w:cs="Calibri"/>
          <w:i/>
          <w:iCs/>
          <w:sz w:val="22"/>
          <w:szCs w:val="22"/>
          <w:lang w:val="en-GB"/>
        </w:rPr>
        <w:t>*</w:t>
      </w:r>
      <w:r w:rsidR="00507F1F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Twenty-one </w:t>
      </w:r>
      <w:r w:rsidR="006013CA">
        <w:rPr>
          <w:rFonts w:ascii="Calibri" w:eastAsia="Calibri" w:hAnsi="Calibri" w:cs="Calibri"/>
          <w:i/>
          <w:iCs/>
          <w:sz w:val="22"/>
          <w:szCs w:val="22"/>
          <w:lang w:val="en-GB"/>
        </w:rPr>
        <w:t>articles had two countries</w:t>
      </w:r>
      <w:r w:rsidR="006013CA" w:rsidRPr="00FA51A2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="006013CA">
        <w:rPr>
          <w:rFonts w:ascii="Calibri" w:eastAsia="Calibri" w:hAnsi="Calibri" w:cs="Calibri"/>
          <w:i/>
          <w:iCs/>
          <w:sz w:val="22"/>
          <w:szCs w:val="22"/>
          <w:lang w:val="en-GB"/>
        </w:rPr>
        <w:t>of affiliation for corresponding authors.</w:t>
      </w:r>
      <w:r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Pr="0066494C">
        <w:rPr>
          <w:rFonts w:ascii="Calibri" w:eastAsia="Calibri" w:hAnsi="Calibri" w:cs="Calibri"/>
          <w:i/>
          <w:iCs/>
          <w:sz w:val="22"/>
          <w:szCs w:val="22"/>
          <w:lang w:val="en-GB"/>
        </w:rPr>
        <w:t>The data underlying this Table can be found in https://doi.org/10.5281/zenodo.17192613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47"/>
        <w:gridCol w:w="3118"/>
        <w:gridCol w:w="3261"/>
      </w:tblGrid>
      <w:tr w:rsidR="00A47402" w:rsidRPr="00A47402" w14:paraId="7A51C00F" w14:textId="23373F8E" w:rsidTr="00122992">
        <w:tc>
          <w:tcPr>
            <w:tcW w:w="2547" w:type="dxa"/>
            <w:shd w:val="clear" w:color="auto" w:fill="D9D9D9" w:themeFill="background1" w:themeFillShade="D9"/>
          </w:tcPr>
          <w:p w14:paraId="584B8551" w14:textId="79A9E25F" w:rsidR="00A47402" w:rsidRPr="00BC4CA1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C4CA1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Corresponding author country of affiliatio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64465C59" w14:textId="4A62AFE5" w:rsidR="00A47402" w:rsidRPr="00603360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474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Number of articles (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otal)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14:paraId="002388F4" w14:textId="76C4954A" w:rsidR="00A47402" w:rsidRPr="43EB6E7C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A47402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Number of articles (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problematic)</w:t>
            </w:r>
          </w:p>
        </w:tc>
      </w:tr>
      <w:tr w:rsidR="00A47402" w:rsidRPr="005D7D8B" w14:paraId="6FD89974" w14:textId="2E467C4C" w:rsidTr="00122992">
        <w:tc>
          <w:tcPr>
            <w:tcW w:w="2547" w:type="dxa"/>
          </w:tcPr>
          <w:p w14:paraId="2D41F7B6" w14:textId="4A4C81FE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3118" w:type="dxa"/>
          </w:tcPr>
          <w:p w14:paraId="56C8C91F" w14:textId="6EA02341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3261" w:type="dxa"/>
          </w:tcPr>
          <w:p w14:paraId="0E7FCBAC" w14:textId="107559B2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0</w:t>
            </w:r>
          </w:p>
        </w:tc>
      </w:tr>
      <w:tr w:rsidR="00A47402" w:rsidRPr="00E14BDE" w14:paraId="720249C4" w14:textId="599B9A3C" w:rsidTr="00122992">
        <w:tc>
          <w:tcPr>
            <w:tcW w:w="2547" w:type="dxa"/>
          </w:tcPr>
          <w:p w14:paraId="6383E642" w14:textId="16852819" w:rsidR="00A47402" w:rsidRPr="43EB6E7C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3118" w:type="dxa"/>
          </w:tcPr>
          <w:p w14:paraId="56255A33" w14:textId="445BCC2C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53</w:t>
            </w:r>
          </w:p>
        </w:tc>
        <w:tc>
          <w:tcPr>
            <w:tcW w:w="3261" w:type="dxa"/>
          </w:tcPr>
          <w:p w14:paraId="6F74D5DE" w14:textId="17EE14EC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3</w:t>
            </w:r>
          </w:p>
        </w:tc>
      </w:tr>
      <w:tr w:rsidR="00A47402" w:rsidRPr="005D7D8B" w14:paraId="698CB20B" w14:textId="3F958172" w:rsidTr="00122992">
        <w:tc>
          <w:tcPr>
            <w:tcW w:w="2547" w:type="dxa"/>
          </w:tcPr>
          <w:p w14:paraId="5CD4CBFA" w14:textId="091BF715" w:rsidR="00A47402" w:rsidRPr="43EB6E7C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3118" w:type="dxa"/>
          </w:tcPr>
          <w:p w14:paraId="6AA225B0" w14:textId="4AF23F3D" w:rsidR="00A47402" w:rsidRPr="43EB6E7C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05FE8A83" w14:textId="4A70E6B2" w:rsidR="00A47402" w:rsidRPr="43EB6E7C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5D7D8B" w14:paraId="21476D28" w14:textId="3805BA54" w:rsidTr="00122992">
        <w:tc>
          <w:tcPr>
            <w:tcW w:w="2547" w:type="dxa"/>
          </w:tcPr>
          <w:p w14:paraId="5597396B" w14:textId="29368FB4" w:rsidR="00A47402" w:rsidRPr="43EB6E7C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3118" w:type="dxa"/>
          </w:tcPr>
          <w:p w14:paraId="2582AD84" w14:textId="684F04D7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75350C6C" w14:textId="3A79A591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359134AA" w14:textId="786B999F" w:rsidTr="00122992">
        <w:tc>
          <w:tcPr>
            <w:tcW w:w="2547" w:type="dxa"/>
          </w:tcPr>
          <w:p w14:paraId="4C3366F4" w14:textId="44242EF0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3118" w:type="dxa"/>
          </w:tcPr>
          <w:p w14:paraId="6B018D28" w14:textId="68C2EFBD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3261" w:type="dxa"/>
          </w:tcPr>
          <w:p w14:paraId="55A0348A" w14:textId="19741EE6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</w:tr>
      <w:tr w:rsidR="00A47402" w:rsidRPr="00AD10B4" w14:paraId="6A96EEBB" w14:textId="78F28036" w:rsidTr="00122992">
        <w:tc>
          <w:tcPr>
            <w:tcW w:w="2547" w:type="dxa"/>
          </w:tcPr>
          <w:p w14:paraId="33D27563" w14:textId="1753EE0D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Iran</w:t>
            </w:r>
          </w:p>
        </w:tc>
        <w:tc>
          <w:tcPr>
            <w:tcW w:w="3118" w:type="dxa"/>
          </w:tcPr>
          <w:p w14:paraId="2BEE2890" w14:textId="16D20CFD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337D0777" w14:textId="1348F891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1DD89B60" w14:textId="5753B684" w:rsidTr="00122992">
        <w:tc>
          <w:tcPr>
            <w:tcW w:w="2547" w:type="dxa"/>
          </w:tcPr>
          <w:p w14:paraId="4B107E4A" w14:textId="6123B2D2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3118" w:type="dxa"/>
          </w:tcPr>
          <w:p w14:paraId="52C9AC02" w14:textId="71747E0E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261" w:type="dxa"/>
          </w:tcPr>
          <w:p w14:paraId="107684AA" w14:textId="1D14E5CF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3F81DA3A" w14:textId="0E50DB9A" w:rsidTr="00122992">
        <w:tc>
          <w:tcPr>
            <w:tcW w:w="2547" w:type="dxa"/>
          </w:tcPr>
          <w:p w14:paraId="374E9CF8" w14:textId="7DCD6F6E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Israel</w:t>
            </w:r>
          </w:p>
        </w:tc>
        <w:tc>
          <w:tcPr>
            <w:tcW w:w="3118" w:type="dxa"/>
          </w:tcPr>
          <w:p w14:paraId="5DE89AA7" w14:textId="45C10074" w:rsidR="00A47402" w:rsidRDefault="00BD790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7B2789EF" w14:textId="250B9919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6F9556F8" w14:textId="223FD7E5" w:rsidTr="00122992">
        <w:tc>
          <w:tcPr>
            <w:tcW w:w="2547" w:type="dxa"/>
          </w:tcPr>
          <w:p w14:paraId="1AB0CBD0" w14:textId="21079BC7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3118" w:type="dxa"/>
          </w:tcPr>
          <w:p w14:paraId="0B87B0C6" w14:textId="48FD1438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261" w:type="dxa"/>
          </w:tcPr>
          <w:p w14:paraId="0BE68708" w14:textId="2FFD94C4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45414DC8" w14:textId="3E8E7C94" w:rsidTr="00122992">
        <w:tc>
          <w:tcPr>
            <w:tcW w:w="2547" w:type="dxa"/>
          </w:tcPr>
          <w:p w14:paraId="49F78CFB" w14:textId="1894DE1B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Japan</w:t>
            </w:r>
          </w:p>
        </w:tc>
        <w:tc>
          <w:tcPr>
            <w:tcW w:w="3118" w:type="dxa"/>
          </w:tcPr>
          <w:p w14:paraId="38E85CEA" w14:textId="0D440BAA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3261" w:type="dxa"/>
          </w:tcPr>
          <w:p w14:paraId="01D591E9" w14:textId="068030CF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</w:tr>
      <w:tr w:rsidR="00A47402" w:rsidRPr="00AD10B4" w14:paraId="5EC9185E" w14:textId="06AC5C03" w:rsidTr="00122992">
        <w:tc>
          <w:tcPr>
            <w:tcW w:w="2547" w:type="dxa"/>
          </w:tcPr>
          <w:p w14:paraId="6E168D4D" w14:textId="5D1C8E5A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Netherlands</w:t>
            </w:r>
          </w:p>
        </w:tc>
        <w:tc>
          <w:tcPr>
            <w:tcW w:w="3118" w:type="dxa"/>
          </w:tcPr>
          <w:p w14:paraId="7237B935" w14:textId="27E0154B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3261" w:type="dxa"/>
          </w:tcPr>
          <w:p w14:paraId="51A1DA0C" w14:textId="5A9DA0EE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694DEF46" w14:textId="635E3F29" w:rsidTr="00122992">
        <w:tc>
          <w:tcPr>
            <w:tcW w:w="2547" w:type="dxa"/>
          </w:tcPr>
          <w:p w14:paraId="1E9A9801" w14:textId="303F89C1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oland</w:t>
            </w:r>
          </w:p>
        </w:tc>
        <w:tc>
          <w:tcPr>
            <w:tcW w:w="3118" w:type="dxa"/>
          </w:tcPr>
          <w:p w14:paraId="2BC61630" w14:textId="6C33BDA0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3261" w:type="dxa"/>
          </w:tcPr>
          <w:p w14:paraId="349BF514" w14:textId="17FE83EF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00A47402" w:rsidRPr="00AD10B4" w14:paraId="389FB2DA" w14:textId="772BBD02" w:rsidTr="00122992">
        <w:tc>
          <w:tcPr>
            <w:tcW w:w="2547" w:type="dxa"/>
          </w:tcPr>
          <w:p w14:paraId="5D072BC6" w14:textId="28045480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South Korea</w:t>
            </w:r>
          </w:p>
        </w:tc>
        <w:tc>
          <w:tcPr>
            <w:tcW w:w="3118" w:type="dxa"/>
          </w:tcPr>
          <w:p w14:paraId="7727456F" w14:textId="1A183561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098D4B84" w14:textId="2DC47DA4" w:rsidR="00A47402" w:rsidRDefault="00F6569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00A47402" w:rsidRPr="00AD10B4" w14:paraId="5F77A190" w14:textId="07478857" w:rsidTr="00122992">
        <w:tc>
          <w:tcPr>
            <w:tcW w:w="2547" w:type="dxa"/>
          </w:tcPr>
          <w:p w14:paraId="40B03732" w14:textId="64B577CE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3118" w:type="dxa"/>
          </w:tcPr>
          <w:p w14:paraId="43423EFF" w14:textId="732BFEB3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261" w:type="dxa"/>
          </w:tcPr>
          <w:p w14:paraId="3E85012B" w14:textId="79D71D46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2D9E8A1B" w14:textId="4411A862" w:rsidTr="00122992">
        <w:tc>
          <w:tcPr>
            <w:tcW w:w="2547" w:type="dxa"/>
          </w:tcPr>
          <w:p w14:paraId="47BED9FE" w14:textId="760A9144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3118" w:type="dxa"/>
          </w:tcPr>
          <w:p w14:paraId="7FBDC0E8" w14:textId="11E55599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3261" w:type="dxa"/>
          </w:tcPr>
          <w:p w14:paraId="484324E4" w14:textId="261196AA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</w:tr>
      <w:tr w:rsidR="00A47402" w:rsidRPr="00AD10B4" w14:paraId="7E9F8A80" w14:textId="37E9C39E" w:rsidTr="00122992">
        <w:tc>
          <w:tcPr>
            <w:tcW w:w="2547" w:type="dxa"/>
          </w:tcPr>
          <w:p w14:paraId="59D4F495" w14:textId="62E03217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3118" w:type="dxa"/>
          </w:tcPr>
          <w:p w14:paraId="59B7E380" w14:textId="706D7D95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3261" w:type="dxa"/>
          </w:tcPr>
          <w:p w14:paraId="13FE0879" w14:textId="3377A5A8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</w:p>
        </w:tc>
      </w:tr>
      <w:tr w:rsidR="00A47402" w:rsidRPr="00AD10B4" w14:paraId="037BFDD0" w14:textId="59E5531F" w:rsidTr="00122992">
        <w:tc>
          <w:tcPr>
            <w:tcW w:w="2547" w:type="dxa"/>
          </w:tcPr>
          <w:p w14:paraId="5EE93E61" w14:textId="4880A106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3118" w:type="dxa"/>
          </w:tcPr>
          <w:p w14:paraId="350B0999" w14:textId="72232008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3261" w:type="dxa"/>
          </w:tcPr>
          <w:p w14:paraId="37830806" w14:textId="4890C014" w:rsidR="00A47402" w:rsidRDefault="0012299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</w:tr>
      <w:tr w:rsidR="00A47402" w:rsidRPr="00AD10B4" w14:paraId="67D5CE3B" w14:textId="1E0FCA2F" w:rsidTr="00122992">
        <w:tc>
          <w:tcPr>
            <w:tcW w:w="2547" w:type="dxa"/>
          </w:tcPr>
          <w:p w14:paraId="1B30C22C" w14:textId="47147A13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3118" w:type="dxa"/>
          </w:tcPr>
          <w:p w14:paraId="3895D9EB" w14:textId="14DA01A8" w:rsidR="00A47402" w:rsidRDefault="00B730AA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61" w:type="dxa"/>
          </w:tcPr>
          <w:p w14:paraId="5D62BFE6" w14:textId="0A7E5064" w:rsidR="00A47402" w:rsidRDefault="00B730AA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A47402" w:rsidRPr="00AD10B4" w14:paraId="31E08B94" w14:textId="3933473D" w:rsidTr="00122992">
        <w:tc>
          <w:tcPr>
            <w:tcW w:w="2547" w:type="dxa"/>
          </w:tcPr>
          <w:p w14:paraId="054F969D" w14:textId="07C8EFEB" w:rsidR="00A47402" w:rsidRDefault="00A47402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3118" w:type="dxa"/>
          </w:tcPr>
          <w:p w14:paraId="5951CADE" w14:textId="33F6F23D" w:rsidR="00A47402" w:rsidRDefault="00B730AA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1</w:t>
            </w:r>
          </w:p>
        </w:tc>
        <w:tc>
          <w:tcPr>
            <w:tcW w:w="3261" w:type="dxa"/>
          </w:tcPr>
          <w:p w14:paraId="0AC0996E" w14:textId="5E6C3AC7" w:rsidR="00A47402" w:rsidRDefault="00B730AA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0</w:t>
            </w:r>
          </w:p>
        </w:tc>
      </w:tr>
      <w:tr w:rsidR="00FA3304" w:rsidRPr="005D7D8B" w14:paraId="74C7B1CA" w14:textId="77777777" w:rsidTr="00FA3304">
        <w:tc>
          <w:tcPr>
            <w:tcW w:w="2547" w:type="dxa"/>
            <w:shd w:val="clear" w:color="auto" w:fill="FFFFFF" w:themeFill="background1"/>
          </w:tcPr>
          <w:p w14:paraId="4478E65B" w14:textId="77777777" w:rsidR="00FA3304" w:rsidRPr="43EB6E7C" w:rsidRDefault="00FA330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6D29FFCE" w14:textId="77777777" w:rsidR="00FA3304" w:rsidRDefault="00FA330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7F477E5D" w14:textId="77777777" w:rsidR="00FA3304" w:rsidRDefault="00FA3304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A47402" w:rsidRPr="00FA3304" w14:paraId="6AD62DBD" w14:textId="4DD8432E" w:rsidTr="00B730AA">
        <w:tc>
          <w:tcPr>
            <w:tcW w:w="2547" w:type="dxa"/>
            <w:shd w:val="clear" w:color="auto" w:fill="F2F2F2" w:themeFill="background1" w:themeFillShade="F2"/>
          </w:tcPr>
          <w:p w14:paraId="1E9E1E6C" w14:textId="1D6A1DF5" w:rsidR="00A47402" w:rsidRPr="00FA3304" w:rsidRDefault="00FA3304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A330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301E5B5" w14:textId="0B0C0E3C" w:rsidR="00A47402" w:rsidRPr="00FA3304" w:rsidRDefault="00B730AA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A330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651</w:t>
            </w:r>
            <w:r w:rsidR="00FA330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34258E8B" w14:textId="3F1A64E6" w:rsidR="00A47402" w:rsidRPr="00FA3304" w:rsidRDefault="00FA3304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A330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64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*</w:t>
            </w:r>
            <w:r w:rsidR="006013CA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*</w:t>
            </w:r>
          </w:p>
        </w:tc>
      </w:tr>
    </w:tbl>
    <w:p w14:paraId="35A59576" w14:textId="77777777" w:rsidR="00962DD3" w:rsidRDefault="00962DD3" w:rsidP="00962DD3">
      <w:pPr>
        <w:pStyle w:val="NoSpacing"/>
        <w:contextualSpacing/>
        <w:rPr>
          <w:rFonts w:ascii="Calibri" w:eastAsia="Calibri" w:hAnsi="Calibri" w:cs="Calibri"/>
          <w:sz w:val="22"/>
          <w:szCs w:val="22"/>
          <w:lang w:val="en-US"/>
        </w:rPr>
      </w:pPr>
    </w:p>
    <w:p w14:paraId="323B3CC9" w14:textId="77777777" w:rsidR="003915C0" w:rsidRPr="00962DD3" w:rsidRDefault="003915C0">
      <w:pPr>
        <w:rPr>
          <w:lang w:val="en-US"/>
        </w:rPr>
      </w:pPr>
    </w:p>
    <w:sectPr w:rsidR="003915C0" w:rsidRPr="00962DD3" w:rsidSect="003C7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DD3"/>
    <w:rsid w:val="0004583B"/>
    <w:rsid w:val="00075BDC"/>
    <w:rsid w:val="000A5800"/>
    <w:rsid w:val="0010607D"/>
    <w:rsid w:val="00106238"/>
    <w:rsid w:val="00122992"/>
    <w:rsid w:val="001A4036"/>
    <w:rsid w:val="00233244"/>
    <w:rsid w:val="00283B7B"/>
    <w:rsid w:val="00361925"/>
    <w:rsid w:val="003915C0"/>
    <w:rsid w:val="003C7C26"/>
    <w:rsid w:val="00406E20"/>
    <w:rsid w:val="004E61D0"/>
    <w:rsid w:val="00507F1F"/>
    <w:rsid w:val="005D7D8B"/>
    <w:rsid w:val="006013CA"/>
    <w:rsid w:val="0066494C"/>
    <w:rsid w:val="006B0964"/>
    <w:rsid w:val="00701549"/>
    <w:rsid w:val="007520E6"/>
    <w:rsid w:val="007C32D0"/>
    <w:rsid w:val="00830362"/>
    <w:rsid w:val="00862C85"/>
    <w:rsid w:val="009123AA"/>
    <w:rsid w:val="0092654A"/>
    <w:rsid w:val="0093503E"/>
    <w:rsid w:val="00962DD3"/>
    <w:rsid w:val="00A072E3"/>
    <w:rsid w:val="00A33A1D"/>
    <w:rsid w:val="00A47402"/>
    <w:rsid w:val="00A66B86"/>
    <w:rsid w:val="00AA3034"/>
    <w:rsid w:val="00B02861"/>
    <w:rsid w:val="00B72284"/>
    <w:rsid w:val="00B730AA"/>
    <w:rsid w:val="00B9032C"/>
    <w:rsid w:val="00BC4CA1"/>
    <w:rsid w:val="00BD7907"/>
    <w:rsid w:val="00C758AA"/>
    <w:rsid w:val="00CD52A4"/>
    <w:rsid w:val="00E40006"/>
    <w:rsid w:val="00E419CC"/>
    <w:rsid w:val="00E60F92"/>
    <w:rsid w:val="00E77DFA"/>
    <w:rsid w:val="00EE6471"/>
    <w:rsid w:val="00F65694"/>
    <w:rsid w:val="00FA3304"/>
    <w:rsid w:val="00FA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5CE4"/>
  <w15:chartTrackingRefBased/>
  <w15:docId w15:val="{EAC14647-9876-4F24-AE88-D158B05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D3"/>
    <w:pPr>
      <w:spacing w:after="160" w:line="279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2DD3"/>
    <w:pPr>
      <w:spacing w:after="0" w:line="240" w:lineRule="auto"/>
    </w:pPr>
    <w:rPr>
      <w:kern w:val="0"/>
      <w:sz w:val="24"/>
      <w:szCs w:val="24"/>
    </w:rPr>
  </w:style>
  <w:style w:type="table" w:styleId="TableGrid">
    <w:name w:val="Table Grid"/>
    <w:basedOn w:val="TableNormal"/>
    <w:uiPriority w:val="59"/>
    <w:rsid w:val="00962DD3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6494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49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503E"/>
    <w:pPr>
      <w:spacing w:after="0" w:line="240" w:lineRule="auto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Livia</cp:lastModifiedBy>
  <cp:revision>4</cp:revision>
  <dcterms:created xsi:type="dcterms:W3CDTF">2025-10-01T15:01:00Z</dcterms:created>
  <dcterms:modified xsi:type="dcterms:W3CDTF">2025-10-06T11:55:00Z</dcterms:modified>
</cp:coreProperties>
</file>